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9B1" w:rsidRDefault="00DA64DF" w:rsidP="00E129B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29B1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E129B1" w:rsidRPr="00E129B1">
        <w:rPr>
          <w:rFonts w:ascii="Times New Roman" w:hAnsi="Times New Roman" w:cs="Times New Roman"/>
          <w:b/>
          <w:sz w:val="24"/>
          <w:szCs w:val="24"/>
        </w:rPr>
        <w:t>Subgroup analysis of overall survival for elderly patients</w:t>
      </w:r>
      <w:r w:rsidR="00E129B1" w:rsidRPr="00E129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29B1" w:rsidRPr="00E129B1">
        <w:rPr>
          <w:rFonts w:ascii="Times New Roman" w:hAnsi="Times New Roman" w:cs="Times New Roman"/>
          <w:b/>
          <w:sz w:val="24"/>
          <w:szCs w:val="24"/>
        </w:rPr>
        <w:t xml:space="preserve">(≥70 years) with curable EC </w:t>
      </w:r>
    </w:p>
    <w:p w:rsidR="00DA64DF" w:rsidRPr="00E129B1" w:rsidRDefault="00E129B1" w:rsidP="00E129B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129B1">
        <w:rPr>
          <w:rFonts w:ascii="Times New Roman" w:hAnsi="Times New Roman" w:cs="Times New Roman"/>
          <w:b/>
          <w:sz w:val="24"/>
          <w:szCs w:val="24"/>
        </w:rPr>
        <w:t>in</w:t>
      </w:r>
      <w:proofErr w:type="gramEnd"/>
      <w:r w:rsidRPr="00E129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24E5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E129B1">
        <w:rPr>
          <w:rFonts w:ascii="Times New Roman" w:hAnsi="Times New Roman" w:cs="Times New Roman"/>
          <w:b/>
          <w:sz w:val="24"/>
          <w:szCs w:val="24"/>
        </w:rPr>
        <w:t>SEER database from the year 2010 to 2016.</w:t>
      </w:r>
    </w:p>
    <w:tbl>
      <w:tblPr>
        <w:tblStyle w:val="a5"/>
        <w:tblpPr w:leftFromText="180" w:rightFromText="180" w:vertAnchor="page" w:horzAnchor="margin" w:tblpXSpec="center" w:tblpY="2896"/>
        <w:tblW w:w="15984" w:type="dxa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666"/>
        <w:gridCol w:w="851"/>
        <w:gridCol w:w="1559"/>
        <w:gridCol w:w="851"/>
        <w:gridCol w:w="1559"/>
        <w:gridCol w:w="850"/>
        <w:gridCol w:w="1560"/>
        <w:gridCol w:w="850"/>
        <w:gridCol w:w="1559"/>
        <w:gridCol w:w="851"/>
        <w:gridCol w:w="1417"/>
      </w:tblGrid>
      <w:tr w:rsidR="002A6D99" w:rsidRPr="00E129B1" w:rsidTr="00722C17">
        <w:tc>
          <w:tcPr>
            <w:tcW w:w="1702" w:type="dxa"/>
          </w:tcPr>
          <w:p w:rsidR="006C1DA6" w:rsidRPr="00E129B1" w:rsidRDefault="006C1DA6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  <w:r w:rsidR="00BF2BF3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</w:p>
        </w:tc>
        <w:tc>
          <w:tcPr>
            <w:tcW w:w="12865" w:type="dxa"/>
            <w:gridSpan w:val="11"/>
          </w:tcPr>
          <w:p w:rsidR="006C1DA6" w:rsidRPr="00E129B1" w:rsidRDefault="006C1DA6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 xml:space="preserve">HR with 95% CI,  </w:t>
            </w:r>
            <w:r w:rsidRPr="000D72EF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1417" w:type="dxa"/>
            <w:vMerge w:val="restart"/>
          </w:tcPr>
          <w:p w:rsidR="006C1DA6" w:rsidRPr="00E129B1" w:rsidRDefault="006C1DA6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E129B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 interaction</w:t>
            </w:r>
          </w:p>
        </w:tc>
      </w:tr>
      <w:tr w:rsidR="002A6D99" w:rsidRPr="00E129B1" w:rsidTr="00722C17"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09" w:type="dxa"/>
          </w:tcPr>
          <w:p w:rsidR="002A6D99" w:rsidRPr="00E129B1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Obs</w:t>
            </w:r>
            <w:proofErr w:type="spellEnd"/>
          </w:p>
        </w:tc>
        <w:tc>
          <w:tcPr>
            <w:tcW w:w="1666" w:type="dxa"/>
          </w:tcPr>
          <w:p w:rsidR="002A6D99" w:rsidRPr="00E129B1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Surgery</w:t>
            </w:r>
          </w:p>
        </w:tc>
        <w:tc>
          <w:tcPr>
            <w:tcW w:w="851" w:type="dxa"/>
          </w:tcPr>
          <w:p w:rsidR="002A6D99" w:rsidRPr="006C1DA6" w:rsidRDefault="002A6D99" w:rsidP="002A6D9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1DA6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  <w:tc>
          <w:tcPr>
            <w:tcW w:w="1559" w:type="dxa"/>
          </w:tcPr>
          <w:p w:rsidR="002A6D99" w:rsidRPr="00E129B1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CRT</w:t>
            </w:r>
          </w:p>
        </w:tc>
        <w:tc>
          <w:tcPr>
            <w:tcW w:w="851" w:type="dxa"/>
          </w:tcPr>
          <w:p w:rsidR="002A6D99" w:rsidRPr="006C1DA6" w:rsidRDefault="002A6D99" w:rsidP="002A6D9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1DA6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559" w:type="dxa"/>
          </w:tcPr>
          <w:p w:rsidR="002A6D99" w:rsidRPr="002A6D99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A6D99">
              <w:rPr>
                <w:rFonts w:ascii="Times New Roman" w:hAnsi="Times New Roman" w:cs="Times New Roman" w:hint="eastAsia"/>
                <w:b/>
                <w:color w:val="000000" w:themeColor="text1"/>
              </w:rPr>
              <w:t>CRT+S</w:t>
            </w:r>
          </w:p>
        </w:tc>
        <w:tc>
          <w:tcPr>
            <w:tcW w:w="850" w:type="dxa"/>
          </w:tcPr>
          <w:p w:rsidR="002A6D99" w:rsidRPr="006C1DA6" w:rsidRDefault="002A6D99" w:rsidP="002A6D9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560" w:type="dxa"/>
          </w:tcPr>
          <w:p w:rsidR="002A6D99" w:rsidRPr="00E129B1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RT</w:t>
            </w:r>
          </w:p>
        </w:tc>
        <w:tc>
          <w:tcPr>
            <w:tcW w:w="850" w:type="dxa"/>
          </w:tcPr>
          <w:p w:rsidR="002A6D99" w:rsidRPr="006C1DA6" w:rsidRDefault="002A6D99" w:rsidP="002A6D9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1DA6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559" w:type="dxa"/>
          </w:tcPr>
          <w:p w:rsidR="002A6D99" w:rsidRPr="00E129B1" w:rsidRDefault="002A6D99" w:rsidP="002A6D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CT</w:t>
            </w:r>
          </w:p>
        </w:tc>
        <w:tc>
          <w:tcPr>
            <w:tcW w:w="851" w:type="dxa"/>
          </w:tcPr>
          <w:p w:rsidR="002A6D99" w:rsidRPr="006C1DA6" w:rsidRDefault="002A6D99" w:rsidP="002A6D9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6C1DA6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</w:p>
        </w:tc>
        <w:tc>
          <w:tcPr>
            <w:tcW w:w="1417" w:type="dxa"/>
            <w:vMerge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2A6D99" w:rsidRPr="00E129B1" w:rsidTr="00722C17">
        <w:trPr>
          <w:trHeight w:val="345"/>
        </w:trPr>
        <w:tc>
          <w:tcPr>
            <w:tcW w:w="1702" w:type="dxa"/>
          </w:tcPr>
          <w:p w:rsidR="002A6D99" w:rsidRPr="00691904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91904">
              <w:rPr>
                <w:rFonts w:ascii="Times New Roman" w:hAnsi="Times New Roman" w:cs="Times New Roman"/>
                <w:b/>
                <w:color w:val="000000" w:themeColor="text1"/>
              </w:rPr>
              <w:t xml:space="preserve">Overall </w:t>
            </w:r>
          </w:p>
        </w:tc>
        <w:tc>
          <w:tcPr>
            <w:tcW w:w="709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Pr="00E129B1" w:rsidRDefault="00964DE2" w:rsidP="00964D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5(0.20-0.31)</w:t>
            </w:r>
          </w:p>
        </w:tc>
        <w:tc>
          <w:tcPr>
            <w:tcW w:w="851" w:type="dxa"/>
          </w:tcPr>
          <w:p w:rsidR="002A6D99" w:rsidRPr="00E129B1" w:rsidRDefault="00964DE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Pr="00E129B1" w:rsidRDefault="00964DE2" w:rsidP="00964D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(0.25-0.33</w:t>
            </w:r>
            <w:r w:rsidR="002A6D99" w:rsidRPr="00E129B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:rsidR="002A6D99" w:rsidRPr="00E129B1" w:rsidRDefault="003E321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21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Pr="00E129B1" w:rsidRDefault="00964DE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(0.14-0.20)</w:t>
            </w:r>
          </w:p>
        </w:tc>
        <w:tc>
          <w:tcPr>
            <w:tcW w:w="850" w:type="dxa"/>
          </w:tcPr>
          <w:p w:rsidR="002A6D99" w:rsidRPr="00E129B1" w:rsidRDefault="003E321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21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Pr="00E129B1" w:rsidRDefault="00964DE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4(0.45-0.65)</w:t>
            </w:r>
          </w:p>
        </w:tc>
        <w:tc>
          <w:tcPr>
            <w:tcW w:w="850" w:type="dxa"/>
          </w:tcPr>
          <w:p w:rsidR="002A6D99" w:rsidRPr="00E129B1" w:rsidRDefault="003E321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21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Pr="00E129B1" w:rsidRDefault="00964DE2" w:rsidP="00964D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(0.33-0.56)</w:t>
            </w:r>
          </w:p>
        </w:tc>
        <w:tc>
          <w:tcPr>
            <w:tcW w:w="851" w:type="dxa"/>
          </w:tcPr>
          <w:p w:rsidR="002A6D99" w:rsidRPr="00E129B1" w:rsidRDefault="003E321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321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6D99" w:rsidRPr="00E129B1" w:rsidTr="00722C17">
        <w:trPr>
          <w:trHeight w:val="1515"/>
        </w:trPr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70-74 years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75-79 years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80-84 years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</w:rPr>
              <w:t>85+  years</w:t>
            </w:r>
          </w:p>
        </w:tc>
        <w:tc>
          <w:tcPr>
            <w:tcW w:w="709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(0.20-0.46)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(0.15-0.35)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17-0.40)</w:t>
            </w:r>
          </w:p>
          <w:p w:rsidR="00CC39C7" w:rsidRPr="00E129B1" w:rsidRDefault="00CC39C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(0.17-0.54)</w:t>
            </w:r>
          </w:p>
        </w:tc>
        <w:tc>
          <w:tcPr>
            <w:tcW w:w="851" w:type="dxa"/>
          </w:tcPr>
          <w:p w:rsidR="002A6D99" w:rsidRDefault="002A6D99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CC39C7" w:rsidRPr="00E129B1" w:rsidRDefault="00CC39C7" w:rsidP="002A6D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2(0.32-0.55)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20-0.35)</w:t>
            </w:r>
          </w:p>
          <w:p w:rsidR="00722C17" w:rsidRDefault="002B26A5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20-0.34)</w:t>
            </w:r>
          </w:p>
          <w:p w:rsidR="00CC39C7" w:rsidRPr="00E129B1" w:rsidRDefault="00CC39C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(0.20-0.36)</w:t>
            </w:r>
          </w:p>
        </w:tc>
        <w:tc>
          <w:tcPr>
            <w:tcW w:w="851" w:type="dxa"/>
          </w:tcPr>
          <w:p w:rsidR="002A6D99" w:rsidRDefault="002A6D99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B26A5" w:rsidRDefault="002B26A5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CC39C7" w:rsidRPr="00E129B1" w:rsidRDefault="00CC39C7" w:rsidP="002A6D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(0.17-0.31)</w:t>
            </w: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(0.11-0.22)</w:t>
            </w:r>
          </w:p>
          <w:p w:rsidR="002B26A5" w:rsidRDefault="002B26A5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2(0.14-0.34)</w:t>
            </w:r>
          </w:p>
          <w:p w:rsidR="00CC39C7" w:rsidRPr="00E129B1" w:rsidRDefault="00CC39C7" w:rsidP="002A6D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(0.11-0.83)</w:t>
            </w:r>
          </w:p>
        </w:tc>
        <w:tc>
          <w:tcPr>
            <w:tcW w:w="850" w:type="dxa"/>
          </w:tcPr>
          <w:p w:rsidR="002A6D99" w:rsidRDefault="002A6D99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722C17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722C17" w:rsidRDefault="00722C17" w:rsidP="00722C17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B26A5" w:rsidRDefault="002B26A5" w:rsidP="00722C17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CC39C7" w:rsidRPr="00E129B1" w:rsidRDefault="003B714D" w:rsidP="00722C1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6(0.51-1.12)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4(0.29-0.67)</w:t>
            </w:r>
          </w:p>
          <w:p w:rsidR="002B26A5" w:rsidRDefault="002B26A5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(0.34-0.68)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0(0.37-0.68)</w:t>
            </w:r>
          </w:p>
        </w:tc>
        <w:tc>
          <w:tcPr>
            <w:tcW w:w="850" w:type="dxa"/>
          </w:tcPr>
          <w:p w:rsidR="002A6D99" w:rsidRDefault="002A6D99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</w:t>
            </w:r>
          </w:p>
          <w:p w:rsidR="00722C17" w:rsidRDefault="00722C17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B26A5" w:rsidRDefault="002B26A5" w:rsidP="002A6D99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3B714D" w:rsidRPr="00E129B1" w:rsidRDefault="003B714D" w:rsidP="002A6D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(0.37-0.90)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(0.23-0.60)</w:t>
            </w:r>
          </w:p>
          <w:p w:rsidR="00722C17" w:rsidRDefault="002B26A5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(0.21-0.74)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(0.29-1.17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6</w:t>
            </w:r>
          </w:p>
          <w:p w:rsidR="00722C17" w:rsidRDefault="00722C17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B26A5" w:rsidRDefault="002B26A5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4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5</w:t>
            </w:r>
          </w:p>
        </w:tc>
      </w:tr>
      <w:tr w:rsidR="002A6D99" w:rsidRPr="00E129B1" w:rsidTr="00722C17"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709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20-0.34)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6-0.2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(0.29-0.40)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5-0.2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(0.16-0.24)</w:t>
            </w:r>
          </w:p>
          <w:p w:rsidR="003B714D" w:rsidRPr="00E129B1" w:rsidRDefault="003B714D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(0.07-0.16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B02247" w:rsidRPr="00E129B1" w:rsidRDefault="00B0224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(0.47-0.73)</w:t>
            </w:r>
          </w:p>
          <w:p w:rsidR="00B02247" w:rsidRPr="00E129B1" w:rsidRDefault="00B0224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7(0.34-0.65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B02247" w:rsidRPr="00E129B1" w:rsidRDefault="00B0224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(0.31-0.58)</w:t>
            </w:r>
          </w:p>
          <w:p w:rsidR="00B02247" w:rsidRPr="00E129B1" w:rsidRDefault="00B0224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5(0.28-0.73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B714D" w:rsidRDefault="003B714D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B02247" w:rsidRPr="00E129B1" w:rsidRDefault="00B02247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417" w:type="dxa"/>
          </w:tcPr>
          <w:p w:rsidR="005D593C" w:rsidRDefault="005D593C" w:rsidP="005D593C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6D99" w:rsidRPr="00E129B1" w:rsidTr="00722C17"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Rac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709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20-0.32)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1(0.03-0.38)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(0.13-0.98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7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(0.25-0.34)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(0.09-0.24)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(0.28-0.94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0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(0.14-0.20)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(0.05-0.26)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13-0.99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7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(0.46-0.68)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3(0.17-0.63)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(0.29-1.34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3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0(0.30-0.54)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3(0.16-1.14)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5(0.40-2.28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26A83" w:rsidRDefault="00426A8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  <w:p w:rsidR="00644138" w:rsidRPr="00E129B1" w:rsidRDefault="0064413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1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</w:t>
            </w:r>
          </w:p>
        </w:tc>
      </w:tr>
      <w:tr w:rsidR="002A6D99" w:rsidRPr="00E129B1" w:rsidTr="00722C17"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Pathology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 xml:space="preserve">Adenocarcinoma   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 xml:space="preserve">Squamous cell </w:t>
            </w:r>
          </w:p>
        </w:tc>
        <w:tc>
          <w:tcPr>
            <w:tcW w:w="709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D062F" w:rsidRDefault="005D062F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(0.13-0.28)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(0.22-0.38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D062F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6-0.25)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30-0.43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2(0.08-0.17)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6-0.25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(0.29-0.50)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8(0.54-0.87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23-0.56)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7(0.34-0.64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9E0672" w:rsidRDefault="009E0672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9E0672" w:rsidRPr="00E129B1" w:rsidRDefault="009E0672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</w:tr>
      <w:tr w:rsidR="002A6D99" w:rsidRPr="00E129B1" w:rsidTr="00722C17"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b/>
              </w:rPr>
              <w:t>Grad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G1-2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G3-4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AB7B18" w:rsidRDefault="00AB7B1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5(0.18-0.35)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7-0.33)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(0.03-0.33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AB7B18" w:rsidRDefault="00AB7B1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(0.22-0.33)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(0.22-0.36)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2(0.24-0.44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(0.12-0.20)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(0.12-0.20)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5-0.39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2(0.40-0.70)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2(0.38-0.69)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(0.39-0.86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(0.24-0.58)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(0.33-0.71)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19-0.6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Default="00EB427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EB4271" w:rsidRPr="00E129B1" w:rsidRDefault="00EB4271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5</w:t>
            </w:r>
          </w:p>
        </w:tc>
      </w:tr>
      <w:tr w:rsidR="002A6D99" w:rsidRPr="00E129B1" w:rsidTr="00BD002D">
        <w:trPr>
          <w:trHeight w:val="844"/>
        </w:trPr>
        <w:tc>
          <w:tcPr>
            <w:tcW w:w="1702" w:type="dxa"/>
          </w:tcPr>
          <w:p w:rsidR="002A6D99" w:rsidRPr="00BD002D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b/>
              </w:rPr>
              <w:lastRenderedPageBreak/>
              <w:t>Stag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II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(0.14-0.27)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(0.28-0.51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(0.23-0.34)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(0.25-0.3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(0.13-0.22)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(0.13-0.20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1(0.48-0.78)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(0.37-0.63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23-0.55)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6(0.33-0.63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552BFA" w:rsidRDefault="00552BF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52BFA" w:rsidRPr="00E129B1" w:rsidRDefault="00552BFA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5</w:t>
            </w:r>
          </w:p>
        </w:tc>
      </w:tr>
      <w:tr w:rsidR="002A6D99" w:rsidRPr="00E129B1" w:rsidTr="00722C17">
        <w:trPr>
          <w:trHeight w:val="360"/>
        </w:trPr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b/>
              </w:rPr>
              <w:t>T stag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T2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T3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</w:rPr>
              <w:t>T4a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(0.10-0.26)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6(0.27-0.47)</w:t>
            </w:r>
          </w:p>
          <w:p w:rsidR="00D17340" w:rsidRPr="00E129B1" w:rsidRDefault="00D17340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0-0.6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(0.20-0.36)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(0.29-0.42)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4-0.29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4-0.29)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(0.15-0.24)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0(0.05-0.20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(0.42-0.91)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0(0.47-0.75)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7(0.27-0.80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4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6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(0.21-0.71)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6(0.33-0.64)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(0.28-0.9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  <w:p w:rsidR="00D17340" w:rsidRDefault="00D17340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8658C8" w:rsidRPr="00E129B1" w:rsidRDefault="008658C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5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2</w:t>
            </w:r>
          </w:p>
        </w:tc>
      </w:tr>
      <w:tr w:rsidR="002A6D99" w:rsidRPr="00E129B1" w:rsidTr="00722C17">
        <w:trPr>
          <w:trHeight w:val="435"/>
        </w:trPr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b/>
              </w:rPr>
              <w:t>N stage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N0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N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N2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B966BA" w:rsidRDefault="00B966BA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7(0.12-</w:t>
            </w:r>
            <w:r w:rsidR="00DE3673">
              <w:rPr>
                <w:rFonts w:ascii="Times New Roman" w:hAnsi="Times New Roman" w:cs="Times New Roman" w:hint="eastAsia"/>
                <w:color w:val="000000" w:themeColor="text1"/>
              </w:rPr>
              <w:t>0.2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(0.19-0.44)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7(0.21-1.05)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5(0.09-0.7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5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8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2(0.18-0.27)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(0.30-0.46)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1(0.20-0.81)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4(0.05-0.4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1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(0.10-0.18)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1(0.16-0.27)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(0.10-0.43)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5(0.05-0.47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0(0.40-0.64)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1(0.45-0.83)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(0.20-1.12)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6(0.37-6.62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9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4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(0.22-0.52)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(0.39-0.81)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2(0.16-1.15)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8(0.04-0.94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DE3673" w:rsidRDefault="00DE3673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  <w:p w:rsidR="00561526" w:rsidRDefault="00561526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92</w:t>
            </w:r>
          </w:p>
          <w:p w:rsidR="004B1398" w:rsidRPr="00E129B1" w:rsidRDefault="004B139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2</w:t>
            </w:r>
          </w:p>
        </w:tc>
        <w:tc>
          <w:tcPr>
            <w:tcW w:w="1417" w:type="dxa"/>
          </w:tcPr>
          <w:p w:rsidR="005D593C" w:rsidRDefault="005D593C" w:rsidP="005D593C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3606E" w:rsidRPr="00E129B1" w:rsidTr="00722C17">
        <w:trPr>
          <w:trHeight w:val="1665"/>
        </w:trPr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b/>
              </w:rPr>
              <w:t>Tumor location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Upper third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Middle third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</w:rPr>
            </w:pPr>
            <w:r w:rsidRPr="00E129B1">
              <w:rPr>
                <w:rFonts w:ascii="Times New Roman" w:hAnsi="Times New Roman" w:cs="Times New Roman"/>
              </w:rPr>
              <w:t>Lower third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76B24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9(0.19-0.78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4-0.41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5(0.19-0.33)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2(0.10-0.5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8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6(0.16-0.40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1(0.15-0.30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2(0.270.39)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3(0.22-0.5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(0.01-0.30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(0.08-0.21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9(0.15-0.24)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1(0.05-0.25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0(0.28-0.88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(0.25-0.55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5(0.51-0.83)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6(0.30-1.02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6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3A21C1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(0.10-0.80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7(0.20-0.67)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(0.36-0.71)</w:t>
            </w:r>
          </w:p>
          <w:p w:rsidR="005D7ACB" w:rsidRPr="00E129B1" w:rsidRDefault="005D7ACB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4(0.18-0.66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3A21C1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018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</w:t>
            </w:r>
          </w:p>
          <w:p w:rsidR="005D7ACB" w:rsidRDefault="005D7ACB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44030C" w:rsidRPr="00E129B1" w:rsidRDefault="0044030C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3</w:t>
            </w:r>
          </w:p>
        </w:tc>
      </w:tr>
      <w:tr w:rsidR="00A3606E" w:rsidRPr="00E129B1" w:rsidTr="00722C17">
        <w:trPr>
          <w:trHeight w:val="720"/>
        </w:trPr>
        <w:tc>
          <w:tcPr>
            <w:tcW w:w="1702" w:type="dxa"/>
          </w:tcPr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b/>
                <w:color w:val="000000" w:themeColor="text1"/>
              </w:rPr>
              <w:t>Marital status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Married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Unmarried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b/>
              </w:rPr>
            </w:pPr>
            <w:r w:rsidRPr="00E129B1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709" w:type="dxa"/>
          </w:tcPr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  <w:p w:rsidR="002A6D99" w:rsidRPr="00E129B1" w:rsidRDefault="002A6D99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666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4(0.18-0.33)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8(0.20-0.38)</w:t>
            </w:r>
          </w:p>
          <w:p w:rsidR="00F40E48" w:rsidRPr="00E129B1" w:rsidRDefault="00F40E48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4(0.05-0.4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7(0.22-0.33)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1(0.25-0.38)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(0.21-0.70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(0.13-0.21)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6(0.12-0.22)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0(0.14-0.66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  <w:tc>
          <w:tcPr>
            <w:tcW w:w="156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8(0.67-0.63)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1(0.47-0.78)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8(0.26-1.32)</w:t>
            </w:r>
          </w:p>
        </w:tc>
        <w:tc>
          <w:tcPr>
            <w:tcW w:w="850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0</w:t>
            </w:r>
          </w:p>
        </w:tc>
        <w:tc>
          <w:tcPr>
            <w:tcW w:w="1559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1(0.29-0.57)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4(0.34-0.88)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5(0.14-0.83)</w:t>
            </w:r>
          </w:p>
        </w:tc>
        <w:tc>
          <w:tcPr>
            <w:tcW w:w="851" w:type="dxa"/>
          </w:tcPr>
          <w:p w:rsidR="002A6D99" w:rsidRDefault="002A6D99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64DE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  <w:p w:rsidR="00F40E48" w:rsidRDefault="00F40E48" w:rsidP="002A6D99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2</w:t>
            </w:r>
          </w:p>
          <w:p w:rsidR="0002578C" w:rsidRPr="00E129B1" w:rsidRDefault="0002578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18</w:t>
            </w:r>
          </w:p>
        </w:tc>
        <w:tc>
          <w:tcPr>
            <w:tcW w:w="1417" w:type="dxa"/>
          </w:tcPr>
          <w:p w:rsidR="002A6D99" w:rsidRPr="00E129B1" w:rsidRDefault="005D593C" w:rsidP="002A6D9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6</w:t>
            </w:r>
            <w:bookmarkStart w:id="0" w:name="_GoBack"/>
            <w:bookmarkEnd w:id="0"/>
          </w:p>
        </w:tc>
      </w:tr>
    </w:tbl>
    <w:p w:rsidR="00DA64DF" w:rsidRDefault="00DA64DF"/>
    <w:sectPr w:rsidR="00DA64DF" w:rsidSect="00DA64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C9B" w:rsidRDefault="009D7C9B" w:rsidP="00DA64DF">
      <w:r>
        <w:separator/>
      </w:r>
    </w:p>
  </w:endnote>
  <w:endnote w:type="continuationSeparator" w:id="0">
    <w:p w:rsidR="009D7C9B" w:rsidRDefault="009D7C9B" w:rsidP="00DA6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C9B" w:rsidRDefault="009D7C9B" w:rsidP="00DA64DF">
      <w:r>
        <w:separator/>
      </w:r>
    </w:p>
  </w:footnote>
  <w:footnote w:type="continuationSeparator" w:id="0">
    <w:p w:rsidR="009D7C9B" w:rsidRDefault="009D7C9B" w:rsidP="00DA6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13F"/>
    <w:rsid w:val="0002578C"/>
    <w:rsid w:val="00077BDC"/>
    <w:rsid w:val="000961C1"/>
    <w:rsid w:val="000D1D03"/>
    <w:rsid w:val="000D72EF"/>
    <w:rsid w:val="002A6D99"/>
    <w:rsid w:val="002B0B2F"/>
    <w:rsid w:val="002B26A5"/>
    <w:rsid w:val="002F73AB"/>
    <w:rsid w:val="00376B24"/>
    <w:rsid w:val="003A21C1"/>
    <w:rsid w:val="003B714D"/>
    <w:rsid w:val="003E321A"/>
    <w:rsid w:val="00426A83"/>
    <w:rsid w:val="0044030C"/>
    <w:rsid w:val="004B1398"/>
    <w:rsid w:val="00552BFA"/>
    <w:rsid w:val="00561526"/>
    <w:rsid w:val="005D062F"/>
    <w:rsid w:val="005D593C"/>
    <w:rsid w:val="005D7ACB"/>
    <w:rsid w:val="0061641F"/>
    <w:rsid w:val="00644138"/>
    <w:rsid w:val="00663B06"/>
    <w:rsid w:val="00691904"/>
    <w:rsid w:val="006C1DA6"/>
    <w:rsid w:val="006F09BF"/>
    <w:rsid w:val="00722C17"/>
    <w:rsid w:val="007624E5"/>
    <w:rsid w:val="008658C8"/>
    <w:rsid w:val="00907B9E"/>
    <w:rsid w:val="00964DE2"/>
    <w:rsid w:val="009D7C9B"/>
    <w:rsid w:val="009E0672"/>
    <w:rsid w:val="00A3606E"/>
    <w:rsid w:val="00AB7B18"/>
    <w:rsid w:val="00B02247"/>
    <w:rsid w:val="00B966BA"/>
    <w:rsid w:val="00BD002D"/>
    <w:rsid w:val="00BF2BF3"/>
    <w:rsid w:val="00CC39C7"/>
    <w:rsid w:val="00D17340"/>
    <w:rsid w:val="00DA64DF"/>
    <w:rsid w:val="00DE3673"/>
    <w:rsid w:val="00E129B1"/>
    <w:rsid w:val="00EB4271"/>
    <w:rsid w:val="00EC513F"/>
    <w:rsid w:val="00F4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6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6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64DF"/>
    <w:rPr>
      <w:sz w:val="18"/>
      <w:szCs w:val="18"/>
    </w:rPr>
  </w:style>
  <w:style w:type="table" w:styleId="a5">
    <w:name w:val="Table Grid"/>
    <w:basedOn w:val="a1"/>
    <w:uiPriority w:val="59"/>
    <w:rsid w:val="00DA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64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6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64DF"/>
    <w:rPr>
      <w:sz w:val="18"/>
      <w:szCs w:val="18"/>
    </w:rPr>
  </w:style>
  <w:style w:type="table" w:styleId="a5">
    <w:name w:val="Table Grid"/>
    <w:basedOn w:val="a1"/>
    <w:uiPriority w:val="59"/>
    <w:rsid w:val="00DA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02AF3B-91F2-4560-BF58-8FE426543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3</TotalTime>
  <Pages>2</Pages>
  <Words>644</Words>
  <Characters>3672</Characters>
  <Application>Microsoft Office Word</Application>
  <DocSecurity>0</DocSecurity>
  <Lines>30</Lines>
  <Paragraphs>8</Paragraphs>
  <ScaleCrop>false</ScaleCrop>
  <Company>China</Company>
  <LinksUpToDate>false</LinksUpToDate>
  <CharactersWithSpaces>4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1</cp:revision>
  <dcterms:created xsi:type="dcterms:W3CDTF">2021-02-22T08:59:00Z</dcterms:created>
  <dcterms:modified xsi:type="dcterms:W3CDTF">2021-06-26T09:25:00Z</dcterms:modified>
</cp:coreProperties>
</file>